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55D0A" w14:textId="27883001" w:rsidR="000731E2" w:rsidRPr="000731E2" w:rsidRDefault="00582DEE" w:rsidP="000731E2">
      <w:pPr>
        <w:spacing w:after="200" w:line="480" w:lineRule="auto"/>
        <w:jc w:val="both"/>
        <w:rPr>
          <w:b/>
          <w:bCs/>
        </w:rPr>
      </w:pPr>
      <w:r>
        <w:rPr>
          <w:b/>
          <w:bCs/>
        </w:rPr>
        <w:t>S</w:t>
      </w:r>
      <w:r w:rsidR="004B08E8">
        <w:rPr>
          <w:b/>
          <w:bCs/>
        </w:rPr>
        <w:t>3</w:t>
      </w:r>
      <w:r>
        <w:rPr>
          <w:b/>
          <w:bCs/>
        </w:rPr>
        <w:t xml:space="preserve"> </w:t>
      </w:r>
      <w:r w:rsidR="000731E2" w:rsidRPr="000731E2">
        <w:rPr>
          <w:b/>
          <w:bCs/>
        </w:rPr>
        <w:t>Modeling example</w:t>
      </w:r>
      <w:r w:rsidR="000731E2">
        <w:t xml:space="preserve"> </w:t>
      </w:r>
    </w:p>
    <w:p w14:paraId="425F0733" w14:textId="5153300A" w:rsidR="000731E2" w:rsidRDefault="000731E2" w:rsidP="000731E2">
      <w:pPr>
        <w:spacing w:after="200"/>
        <w:jc w:val="both"/>
      </w:pPr>
      <w:r>
        <w:tab/>
        <w:t xml:space="preserve">Using YouTube data for daily campaigns in Ghana for the language English (zone of influence) and considering number of viewers that watched 75% of the video, one can notice the time series data for money spent and views are not stationary (see Figure </w:t>
      </w:r>
      <w:r w:rsidR="004B08E8">
        <w:t>S3</w:t>
      </w:r>
      <w:r w:rsidR="00582DEE">
        <w:t>.</w:t>
      </w:r>
      <w:r>
        <w:t xml:space="preserve">1-A and </w:t>
      </w:r>
      <w:r w:rsidR="004B08E8">
        <w:t>S3</w:t>
      </w:r>
      <w:r w:rsidR="00582DEE">
        <w:t>.</w:t>
      </w:r>
      <w:r>
        <w:t xml:space="preserve">1-C, respectively), and both variables present strong positive autocorrelation for at least eight consecutive days (see Figure </w:t>
      </w:r>
      <w:r w:rsidR="004B08E8">
        <w:t>S3</w:t>
      </w:r>
      <w:r w:rsidR="00582DEE">
        <w:t>.</w:t>
      </w:r>
      <w:r>
        <w:t xml:space="preserve">1-B and </w:t>
      </w:r>
      <w:r w:rsidR="004B08E8">
        <w:t>S3</w:t>
      </w:r>
      <w:r w:rsidR="00582DEE">
        <w:t>.</w:t>
      </w:r>
      <w:r>
        <w:t xml:space="preserve">1-D, respectively). Finally, one can see a positive correlation between daily money spent and the number of persons that watched 75% of the video (Figure </w:t>
      </w:r>
      <w:r w:rsidR="004B08E8">
        <w:t>S3</w:t>
      </w:r>
      <w:r w:rsidR="00582DEE">
        <w:t>.</w:t>
      </w:r>
      <w:r>
        <w:t xml:space="preserve">1-E). </w:t>
      </w:r>
    </w:p>
    <w:p w14:paraId="52A3FCB4" w14:textId="77777777" w:rsidR="000731E2" w:rsidRPr="00E56E4E" w:rsidRDefault="000731E2" w:rsidP="000731E2">
      <w:pPr>
        <w:spacing w:after="200" w:line="276" w:lineRule="auto"/>
        <w:rPr>
          <w:rFonts w:ascii="Arial Narrow" w:hAnsi="Arial Narrow"/>
          <w:lang w:val="es-PE"/>
        </w:rPr>
      </w:pPr>
      <w:r>
        <w:rPr>
          <w:rFonts w:ascii="Arial Narrow" w:hAnsi="Arial Narrow"/>
          <w:noProof/>
          <w:lang w:val="es-PE"/>
        </w:rPr>
        <w:drawing>
          <wp:inline distT="0" distB="0" distL="0" distR="0" wp14:anchorId="088BB06E" wp14:editId="71FC2E92">
            <wp:extent cx="6949835" cy="4581525"/>
            <wp:effectExtent l="0" t="0" r="0" b="3175"/>
            <wp:docPr id="4" name="Imagen 4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A group of graphs showing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0173" cy="46476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2262AC" w14:textId="27150411" w:rsidR="000731E2" w:rsidRPr="000731E2" w:rsidRDefault="000731E2" w:rsidP="000731E2">
      <w:pPr>
        <w:spacing w:after="200" w:line="276" w:lineRule="auto"/>
        <w:rPr>
          <w:rFonts w:ascii="Arial Narrow" w:hAnsi="Arial Narrow"/>
          <w:i/>
          <w:iCs/>
        </w:rPr>
      </w:pPr>
      <w:r w:rsidRPr="000731E2">
        <w:rPr>
          <w:rFonts w:ascii="Arial Narrow" w:hAnsi="Arial Narrow"/>
          <w:i/>
          <w:iCs/>
        </w:rPr>
        <w:t xml:space="preserve">Figure </w:t>
      </w:r>
      <w:r w:rsidR="004B08E8">
        <w:rPr>
          <w:rFonts w:ascii="Arial Narrow" w:hAnsi="Arial Narrow"/>
          <w:i/>
          <w:iCs/>
        </w:rPr>
        <w:t>S3</w:t>
      </w:r>
      <w:r w:rsidR="00582DEE">
        <w:rPr>
          <w:rFonts w:ascii="Arial Narrow" w:hAnsi="Arial Narrow"/>
          <w:i/>
          <w:iCs/>
        </w:rPr>
        <w:t>.</w:t>
      </w:r>
      <w:r w:rsidRPr="000731E2">
        <w:rPr>
          <w:rFonts w:ascii="Arial Narrow" w:hAnsi="Arial Narrow"/>
          <w:i/>
          <w:iCs/>
        </w:rPr>
        <w:t>1: Trajectory of cost (A) and number of viewers who watched 75% of video (C) over time and estimated autocorrelation for each variable (B,D), along with a scatterplot for cost and viewers (E) for the language-specific model English zone of influence in Ghana.</w:t>
      </w:r>
    </w:p>
    <w:p w14:paraId="0DCBE82C" w14:textId="3E2575A6" w:rsidR="000731E2" w:rsidRDefault="000731E2" w:rsidP="000731E2">
      <w:pPr>
        <w:spacing w:after="200"/>
      </w:pPr>
      <w:r>
        <w:tab/>
      </w:r>
      <w:r w:rsidRPr="001A1254">
        <w:t>The initial model explored in the study represented a simple linear regression model that estimated the effect of daily money spent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w:rPr>
            <w:rFonts w:ascii="Cambria Math" w:hAnsi="Cambria Math"/>
          </w:rPr>
          <m:t xml:space="preserve">) </m:t>
        </m:r>
      </m:oMath>
      <w:r>
        <w:t>on the expected number of daily viewer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</m:oMath>
      <w:r>
        <w:t xml:space="preserve">). </w:t>
      </w:r>
    </w:p>
    <w:p w14:paraId="62969914" w14:textId="77777777" w:rsidR="000731E2" w:rsidRDefault="00000000" w:rsidP="000731E2">
      <w:pPr>
        <w:spacing w:after="200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</m:oMath>
      <w:r w:rsidR="000731E2">
        <w:t xml:space="preserve">   </w:t>
      </w:r>
      <w:r w:rsidR="000731E2">
        <w:tab/>
        <w:t>[eq1]</w:t>
      </w:r>
    </w:p>
    <w:p w14:paraId="467B7DD7" w14:textId="67B96312" w:rsidR="000731E2" w:rsidRDefault="000731E2" w:rsidP="000731E2">
      <w:pPr>
        <w:spacing w:after="200"/>
      </w:pPr>
      <w:r>
        <w:tab/>
        <w:t xml:space="preserve">The </w:t>
      </w:r>
      <w:r w:rsidRPr="002B7C38">
        <w:t xml:space="preserve">Durbin-Watson test was applied to the estimated time series erro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</m:oMath>
      <w:r w:rsidRPr="002B7C38">
        <w:t xml:space="preserve">, to assess </w:t>
      </w:r>
      <w:r>
        <w:t>evidence or not of autocorrelation amongst daily residual error</w:t>
      </w:r>
      <w:r w:rsidRPr="002B7C38">
        <w:t>.</w:t>
      </w:r>
      <w:r>
        <w:rPr>
          <w:b/>
          <w:bCs/>
        </w:rPr>
        <w:t xml:space="preserve">  </w:t>
      </w:r>
      <w:r>
        <w:t xml:space="preserve">Most language-specific models showed evidence of strong autocorrelation (i.e., observations amongst days are dependent) among the error estimates (see Figure </w:t>
      </w:r>
      <w:r w:rsidR="004B08E8">
        <w:t>S3</w:t>
      </w:r>
      <w:r w:rsidR="00582DEE">
        <w:t>.</w:t>
      </w:r>
      <w:r>
        <w:t>2 for example).  To address the violation, one but most often two additional terms were added to the model representing the effects of the previous day number of viewer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)</m:t>
            </m:r>
          </m:sub>
        </m:sSub>
      </m:oMath>
      <w:r>
        <w:t>) and/or previous day money spent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)</m:t>
            </m:r>
          </m:sub>
        </m:sSub>
      </m:oMath>
      <w:r>
        <w:t>) on the current day number of viewer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</m:oMath>
      <w:r>
        <w:t xml:space="preserve">).  </w:t>
      </w:r>
    </w:p>
    <w:p w14:paraId="0A977853" w14:textId="77777777" w:rsidR="000731E2" w:rsidRDefault="00000000" w:rsidP="000731E2">
      <w:pPr>
        <w:spacing w:after="200" w:line="480" w:lineRule="auto"/>
        <w:jc w:val="center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)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-1)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t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sub>
        </m:sSub>
      </m:oMath>
      <w:r w:rsidR="000731E2">
        <w:t xml:space="preserve"> </w:t>
      </w:r>
      <w:r w:rsidR="000731E2">
        <w:tab/>
        <w:t>[eq2]</w:t>
      </w:r>
    </w:p>
    <w:p w14:paraId="6FEFCC1C" w14:textId="6F873459" w:rsidR="000731E2" w:rsidRDefault="000731E2" w:rsidP="000731E2">
      <w:pPr>
        <w:spacing w:after="200"/>
      </w:pPr>
      <w:r>
        <w:lastRenderedPageBreak/>
        <w:tab/>
        <w:t xml:space="preserve">When these terms were added, for most models, the observation independence assumption was no longer violated (see Figure </w:t>
      </w:r>
      <w:r w:rsidR="004B08E8">
        <w:t>S3</w:t>
      </w:r>
      <w:r w:rsidR="00582DEE">
        <w:t>.</w:t>
      </w:r>
      <w:r>
        <w:t xml:space="preserve">3).  </w:t>
      </w:r>
    </w:p>
    <w:p w14:paraId="5D7644B5" w14:textId="77777777" w:rsidR="000731E2" w:rsidRDefault="000731E2" w:rsidP="000731E2">
      <w:pPr>
        <w:spacing w:after="200" w:line="276" w:lineRule="auto"/>
        <w:jc w:val="center"/>
        <w:rPr>
          <w:rFonts w:ascii="Arial Narrow" w:hAnsi="Arial Narrow"/>
        </w:rPr>
      </w:pPr>
      <w:r>
        <w:rPr>
          <w:noProof/>
        </w:rPr>
        <w:drawing>
          <wp:inline distT="0" distB="0" distL="0" distR="0" wp14:anchorId="7293833C" wp14:editId="53F4100B">
            <wp:extent cx="4493942" cy="3140443"/>
            <wp:effectExtent l="0" t="0" r="1905" b="0"/>
            <wp:docPr id="5" name="Imagen 5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292" cy="3208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36BB62" w14:textId="0A2DB517" w:rsidR="000731E2" w:rsidRPr="000731E2" w:rsidRDefault="000731E2" w:rsidP="000731E2">
      <w:pPr>
        <w:spacing w:after="200" w:line="276" w:lineRule="auto"/>
        <w:rPr>
          <w:rFonts w:ascii="Arial Narrow" w:hAnsi="Arial Narrow"/>
          <w:i/>
          <w:iCs/>
        </w:rPr>
      </w:pPr>
      <w:r w:rsidRPr="000731E2">
        <w:rPr>
          <w:rFonts w:ascii="Arial Narrow" w:hAnsi="Arial Narrow"/>
          <w:i/>
          <w:iCs/>
        </w:rPr>
        <w:t xml:space="preserve">Figure </w:t>
      </w:r>
      <w:r w:rsidR="004B08E8">
        <w:rPr>
          <w:rFonts w:ascii="Arial Narrow" w:hAnsi="Arial Narrow"/>
          <w:i/>
          <w:iCs/>
        </w:rPr>
        <w:t>S3</w:t>
      </w:r>
      <w:r w:rsidR="00582DEE">
        <w:rPr>
          <w:rFonts w:ascii="Arial Narrow" w:hAnsi="Arial Narrow"/>
          <w:i/>
          <w:iCs/>
        </w:rPr>
        <w:t>.</w:t>
      </w:r>
      <w:r w:rsidRPr="000731E2">
        <w:rPr>
          <w:rFonts w:ascii="Arial Narrow" w:hAnsi="Arial Narrow"/>
          <w:i/>
          <w:iCs/>
        </w:rPr>
        <w:t>2 Trajectory in residual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(t)</m:t>
            </m:r>
          </m:sub>
        </m:sSub>
        <m:r>
          <w:rPr>
            <w:rFonts w:ascii="Cambria Math" w:hAnsi="Cambria Math"/>
          </w:rPr>
          <m:t xml:space="preserve">) </m:t>
        </m:r>
      </m:oMath>
      <w:r w:rsidRPr="000731E2">
        <w:rPr>
          <w:rFonts w:ascii="Arial Narrow" w:hAnsi="Arial Narrow"/>
          <w:i/>
          <w:iCs/>
        </w:rPr>
        <w:t>over time (A), estimated autocorrelation (B), and distribution of the estimated residuals (C) for the simple linear regression model (eq1) for the language-specific model English zone of influence in Ghana.  Note that the correlation between days exceeds the threshold (i.e., blue dotted line) indicating the assumption of observation independence was violated.</w:t>
      </w:r>
    </w:p>
    <w:p w14:paraId="57BF5A18" w14:textId="77777777" w:rsidR="000731E2" w:rsidRDefault="000731E2" w:rsidP="000731E2">
      <w:pPr>
        <w:spacing w:after="200" w:line="276" w:lineRule="auto"/>
        <w:jc w:val="center"/>
      </w:pPr>
      <w:r>
        <w:rPr>
          <w:noProof/>
        </w:rPr>
        <w:drawing>
          <wp:inline distT="0" distB="0" distL="0" distR="0" wp14:anchorId="4C30A1D2" wp14:editId="3F486E7E">
            <wp:extent cx="4638861" cy="3392996"/>
            <wp:effectExtent l="0" t="0" r="0" b="0"/>
            <wp:docPr id="6" name="Imagen 6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0588" cy="3416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F02D19" w14:textId="1DBBA32A" w:rsidR="000731E2" w:rsidRPr="000731E2" w:rsidRDefault="000731E2" w:rsidP="000731E2">
      <w:pPr>
        <w:spacing w:after="200" w:line="276" w:lineRule="auto"/>
        <w:rPr>
          <w:rFonts w:ascii="Arial Narrow" w:hAnsi="Arial Narrow"/>
          <w:i/>
          <w:iCs/>
        </w:rPr>
      </w:pPr>
      <w:r w:rsidRPr="000731E2">
        <w:rPr>
          <w:rFonts w:ascii="Arial Narrow" w:hAnsi="Arial Narrow"/>
          <w:i/>
          <w:iCs/>
        </w:rPr>
        <w:t xml:space="preserve">Figure </w:t>
      </w:r>
      <w:r w:rsidR="004B08E8">
        <w:rPr>
          <w:rFonts w:ascii="Arial Narrow" w:hAnsi="Arial Narrow"/>
          <w:i/>
          <w:iCs/>
        </w:rPr>
        <w:t>S3</w:t>
      </w:r>
      <w:r w:rsidR="00582DEE">
        <w:rPr>
          <w:rFonts w:ascii="Arial Narrow" w:hAnsi="Arial Narrow"/>
          <w:i/>
          <w:iCs/>
        </w:rPr>
        <w:t>.</w:t>
      </w:r>
      <w:r w:rsidRPr="000731E2">
        <w:rPr>
          <w:rFonts w:ascii="Arial Narrow" w:hAnsi="Arial Narrow"/>
          <w:i/>
          <w:iCs/>
        </w:rPr>
        <w:t>3: Trajectory in residuals (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(t)</m:t>
            </m:r>
          </m:sub>
        </m:sSub>
        <m:r>
          <w:rPr>
            <w:rFonts w:ascii="Cambria Math" w:hAnsi="Cambria Math"/>
          </w:rPr>
          <m:t xml:space="preserve">) </m:t>
        </m:r>
      </m:oMath>
      <w:r w:rsidRPr="000731E2">
        <w:rPr>
          <w:rFonts w:ascii="Arial Narrow" w:hAnsi="Arial Narrow"/>
          <w:i/>
          <w:iCs/>
        </w:rPr>
        <w:t>over time (A), estimated autocorrelation (B), and distribution of the estimated residuals (C) for the prespecified lag lineal regression model (eq2) for the language-specific model English ZOI in Ghana.  Note the significant reduction in the estimated correlation between days.</w:t>
      </w:r>
    </w:p>
    <w:p w14:paraId="32FF04E1" w14:textId="77777777" w:rsidR="000731E2" w:rsidRPr="001A1254" w:rsidRDefault="000731E2" w:rsidP="000731E2">
      <w:pPr>
        <w:spacing w:after="200" w:line="276" w:lineRule="auto"/>
      </w:pPr>
    </w:p>
    <w:p w14:paraId="2F466183" w14:textId="41EE4221" w:rsidR="000731E2" w:rsidRDefault="000731E2" w:rsidP="000731E2">
      <w:pPr>
        <w:spacing w:after="200"/>
      </w:pPr>
      <w:r>
        <w:lastRenderedPageBreak/>
        <w:tab/>
      </w:r>
      <w:r w:rsidRPr="001A1254">
        <w:t xml:space="preserve">Furthermore, model [eq2] is compared with simpler models using the AIC statistics. For our example, Table </w:t>
      </w:r>
      <w:r w:rsidR="004B08E8">
        <w:t>S3</w:t>
      </w:r>
      <w:r w:rsidR="00582DEE">
        <w:t>.</w:t>
      </w:r>
      <w:r w:rsidRPr="001A1254">
        <w:t>1 shows that the English (zone of influence) language model in Ghana that included previous number of viewers, current cost, and previous cost provides a better fit of the data.    Furthermore, the Durbin-Watson test showed no evidence of autocorrelation among the residuals (p-value = 0.1</w:t>
      </w:r>
      <w:r>
        <w:t>68</w:t>
      </w:r>
      <w:r w:rsidRPr="001A1254">
        <w:t>).</w:t>
      </w:r>
    </w:p>
    <w:p w14:paraId="3A1798A9" w14:textId="7DC2057C" w:rsidR="000731E2" w:rsidRPr="000731E2" w:rsidRDefault="000731E2" w:rsidP="000731E2">
      <w:pPr>
        <w:rPr>
          <w:rFonts w:ascii="Arial Narrow" w:hAnsi="Arial Narrow"/>
          <w:i/>
          <w:iCs/>
        </w:rPr>
      </w:pPr>
      <w:r w:rsidRPr="000731E2">
        <w:rPr>
          <w:rFonts w:ascii="Arial Narrow" w:hAnsi="Arial Narrow"/>
          <w:i/>
          <w:iCs/>
        </w:rPr>
        <w:t xml:space="preserve">Table </w:t>
      </w:r>
      <w:r w:rsidR="004B08E8">
        <w:rPr>
          <w:rFonts w:ascii="Arial Narrow" w:hAnsi="Arial Narrow"/>
          <w:i/>
          <w:iCs/>
        </w:rPr>
        <w:t>S3</w:t>
      </w:r>
      <w:r w:rsidR="00582DEE">
        <w:rPr>
          <w:rFonts w:ascii="Arial Narrow" w:hAnsi="Arial Narrow"/>
          <w:i/>
          <w:iCs/>
        </w:rPr>
        <w:t>.</w:t>
      </w:r>
      <w:r w:rsidRPr="000731E2">
        <w:rPr>
          <w:rFonts w:ascii="Arial Narrow" w:hAnsi="Arial Narrow"/>
          <w:i/>
          <w:iCs/>
        </w:rPr>
        <w:t>1: Model comparison for the language-specific model English zone of influence in Ghana.</w:t>
      </w:r>
    </w:p>
    <w:p w14:paraId="36485C78" w14:textId="77777777" w:rsidR="000731E2" w:rsidRPr="001A1254" w:rsidRDefault="000731E2" w:rsidP="000731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65"/>
        <w:gridCol w:w="1551"/>
      </w:tblGrid>
      <w:tr w:rsidR="000731E2" w14:paraId="33416E0D" w14:textId="77777777" w:rsidTr="001858CF">
        <w:tc>
          <w:tcPr>
            <w:tcW w:w="7465" w:type="dxa"/>
          </w:tcPr>
          <w:p w14:paraId="11102F9A" w14:textId="77777777" w:rsidR="000731E2" w:rsidRPr="001A1254" w:rsidRDefault="000731E2" w:rsidP="000731E2">
            <w:pPr>
              <w:spacing w:after="200"/>
              <w:jc w:val="center"/>
              <w:rPr>
                <w:b/>
                <w:bCs/>
              </w:rPr>
            </w:pPr>
            <w:r w:rsidRPr="001A1254">
              <w:rPr>
                <w:b/>
                <w:bCs/>
              </w:rPr>
              <w:t>Model (Lineal predictor)</w:t>
            </w:r>
          </w:p>
        </w:tc>
        <w:tc>
          <w:tcPr>
            <w:tcW w:w="1551" w:type="dxa"/>
          </w:tcPr>
          <w:p w14:paraId="34FEEFC7" w14:textId="77777777" w:rsidR="000731E2" w:rsidRPr="008A4947" w:rsidRDefault="000731E2" w:rsidP="000731E2">
            <w:pPr>
              <w:spacing w:after="200"/>
              <w:jc w:val="center"/>
              <w:rPr>
                <w:b/>
                <w:bCs/>
              </w:rPr>
            </w:pPr>
            <w:r w:rsidRPr="001A1254">
              <w:rPr>
                <w:b/>
                <w:bCs/>
              </w:rPr>
              <w:t>AIC statistic</w:t>
            </w:r>
          </w:p>
        </w:tc>
      </w:tr>
      <w:tr w:rsidR="000731E2" w14:paraId="10F6D733" w14:textId="77777777" w:rsidTr="001858CF">
        <w:tc>
          <w:tcPr>
            <w:tcW w:w="7465" w:type="dxa"/>
          </w:tcPr>
          <w:p w14:paraId="7027AA82" w14:textId="77777777" w:rsidR="000731E2" w:rsidRPr="00B37EA9" w:rsidRDefault="000731E2" w:rsidP="000731E2">
            <w:pPr>
              <w:spacing w:after="200"/>
            </w:pPr>
            <w:r w:rsidRPr="00B37EA9">
              <w:t xml:space="preserve">Current cost </w:t>
            </w:r>
          </w:p>
          <w:p w14:paraId="3CC52980" w14:textId="77777777" w:rsidR="000731E2" w:rsidRPr="00B37EA9" w:rsidRDefault="00000000" w:rsidP="000731E2">
            <w:pPr>
              <w:spacing w:after="20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sub>
                </m:sSub>
              </m:oMath>
            </m:oMathPara>
          </w:p>
        </w:tc>
        <w:tc>
          <w:tcPr>
            <w:tcW w:w="1551" w:type="dxa"/>
          </w:tcPr>
          <w:p w14:paraId="72D5D91B" w14:textId="77777777" w:rsidR="000731E2" w:rsidRDefault="000731E2" w:rsidP="000731E2">
            <w:pPr>
              <w:spacing w:after="200"/>
              <w:jc w:val="center"/>
            </w:pPr>
            <w:r>
              <w:t>887.12</w:t>
            </w:r>
          </w:p>
        </w:tc>
      </w:tr>
      <w:tr w:rsidR="000731E2" w14:paraId="53FC01E2" w14:textId="77777777" w:rsidTr="001858CF">
        <w:tc>
          <w:tcPr>
            <w:tcW w:w="7465" w:type="dxa"/>
          </w:tcPr>
          <w:p w14:paraId="68AA72B4" w14:textId="77777777" w:rsidR="000731E2" w:rsidRPr="00B37EA9" w:rsidRDefault="000731E2" w:rsidP="000731E2">
            <w:pPr>
              <w:spacing w:after="200"/>
            </w:pPr>
            <w:r w:rsidRPr="00B37EA9">
              <w:t>Current cost</w:t>
            </w:r>
            <w:r>
              <w:t xml:space="preserve"> +</w:t>
            </w:r>
            <w:r w:rsidRPr="00B37EA9">
              <w:t xml:space="preserve"> previous cost </w:t>
            </w:r>
          </w:p>
          <w:p w14:paraId="6DFF3F8D" w14:textId="77777777" w:rsidR="000731E2" w:rsidRPr="00B37EA9" w:rsidRDefault="00000000" w:rsidP="000731E2">
            <w:pPr>
              <w:spacing w:after="20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)</m:t>
                    </m:r>
                  </m:sub>
                </m:sSub>
              </m:oMath>
            </m:oMathPara>
          </w:p>
        </w:tc>
        <w:tc>
          <w:tcPr>
            <w:tcW w:w="1551" w:type="dxa"/>
          </w:tcPr>
          <w:p w14:paraId="7435EE18" w14:textId="77777777" w:rsidR="000731E2" w:rsidRDefault="000731E2" w:rsidP="000731E2">
            <w:pPr>
              <w:spacing w:after="200"/>
              <w:jc w:val="center"/>
            </w:pPr>
            <w:r>
              <w:t>876.27</w:t>
            </w:r>
          </w:p>
        </w:tc>
      </w:tr>
      <w:tr w:rsidR="000731E2" w14:paraId="10975F5F" w14:textId="77777777" w:rsidTr="001858CF">
        <w:tc>
          <w:tcPr>
            <w:tcW w:w="7465" w:type="dxa"/>
          </w:tcPr>
          <w:p w14:paraId="05E11BFD" w14:textId="77777777" w:rsidR="000731E2" w:rsidRPr="00B37EA9" w:rsidRDefault="000731E2" w:rsidP="000731E2">
            <w:pPr>
              <w:spacing w:after="200"/>
            </w:pPr>
            <w:r>
              <w:t>P</w:t>
            </w:r>
            <w:r w:rsidRPr="00B37EA9">
              <w:t xml:space="preserve">revious number of viewers </w:t>
            </w:r>
            <w:r>
              <w:t>+ c</w:t>
            </w:r>
            <w:r w:rsidRPr="00B37EA9">
              <w:t xml:space="preserve">urrent cost </w:t>
            </w:r>
          </w:p>
          <w:p w14:paraId="27FB6711" w14:textId="77777777" w:rsidR="000731E2" w:rsidRPr="00B37EA9" w:rsidRDefault="00000000" w:rsidP="000731E2">
            <w:pPr>
              <w:spacing w:after="200"/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1)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r>
                      <w:rPr>
                        <w:rFonts w:ascii="Cambria Math" w:hAnsi="Cambria Math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)</m:t>
                    </m:r>
                  </m:sub>
                </m:sSub>
              </m:oMath>
            </m:oMathPara>
          </w:p>
        </w:tc>
        <w:tc>
          <w:tcPr>
            <w:tcW w:w="1551" w:type="dxa"/>
          </w:tcPr>
          <w:p w14:paraId="72ADCCD1" w14:textId="77777777" w:rsidR="000731E2" w:rsidRDefault="000731E2" w:rsidP="000731E2">
            <w:pPr>
              <w:spacing w:after="200"/>
              <w:jc w:val="center"/>
            </w:pPr>
            <w:r>
              <w:t>781.46</w:t>
            </w:r>
          </w:p>
        </w:tc>
      </w:tr>
      <w:tr w:rsidR="000731E2" w14:paraId="72B7635A" w14:textId="77777777" w:rsidTr="001858CF">
        <w:tc>
          <w:tcPr>
            <w:tcW w:w="7465" w:type="dxa"/>
          </w:tcPr>
          <w:p w14:paraId="1A32734A" w14:textId="77777777" w:rsidR="000731E2" w:rsidRPr="00B37EA9" w:rsidRDefault="000731E2" w:rsidP="000731E2">
            <w:pPr>
              <w:spacing w:after="200"/>
            </w:pPr>
            <w:r>
              <w:t>P</w:t>
            </w:r>
            <w:r w:rsidRPr="00B37EA9">
              <w:t>revious</w:t>
            </w:r>
            <w:r>
              <w:t xml:space="preserve"> n</w:t>
            </w:r>
            <w:r w:rsidRPr="00B37EA9">
              <w:t>umber of viewers</w:t>
            </w:r>
            <w:r>
              <w:t xml:space="preserve"> + c</w:t>
            </w:r>
            <w:r w:rsidRPr="00B37EA9">
              <w:t xml:space="preserve">urrent cost </w:t>
            </w:r>
            <w:r>
              <w:t>+</w:t>
            </w:r>
            <w:r w:rsidRPr="00B37EA9">
              <w:t xml:space="preserve"> </w:t>
            </w:r>
            <w:r>
              <w:t>previous cost</w:t>
            </w:r>
          </w:p>
          <w:p w14:paraId="1C7DA511" w14:textId="77777777" w:rsidR="000731E2" w:rsidRPr="00B37EA9" w:rsidRDefault="000731E2" w:rsidP="000731E2">
            <w:pPr>
              <w:spacing w:after="200"/>
            </w:pPr>
            <w:r w:rsidRPr="00B37EA9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X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r>
                    <w:rPr>
                      <w:rFonts w:ascii="Cambria Math" w:hAnsi="Cambria Math"/>
                    </w:rPr>
                    <m:t>t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1)</m:t>
                  </m:r>
                </m:sub>
              </m:sSub>
            </m:oMath>
          </w:p>
        </w:tc>
        <w:tc>
          <w:tcPr>
            <w:tcW w:w="1551" w:type="dxa"/>
          </w:tcPr>
          <w:p w14:paraId="1B324615" w14:textId="77777777" w:rsidR="000731E2" w:rsidRDefault="000731E2" w:rsidP="000731E2">
            <w:pPr>
              <w:spacing w:after="200"/>
              <w:jc w:val="center"/>
            </w:pPr>
            <w:r>
              <w:t>778.85</w:t>
            </w:r>
          </w:p>
        </w:tc>
      </w:tr>
    </w:tbl>
    <w:p w14:paraId="006B57BB" w14:textId="77777777" w:rsidR="000731E2" w:rsidRDefault="000731E2" w:rsidP="000731E2">
      <w:pPr>
        <w:spacing w:after="200"/>
      </w:pPr>
    </w:p>
    <w:sectPr w:rsidR="000731E2" w:rsidSect="009F3B13">
      <w:footerReference w:type="even" r:id="rId10"/>
      <w:footerReference w:type="default" r:id="rId11"/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194F66" w14:textId="77777777" w:rsidR="009F3B13" w:rsidRDefault="009F3B13">
      <w:r>
        <w:separator/>
      </w:r>
    </w:p>
  </w:endnote>
  <w:endnote w:type="continuationSeparator" w:id="0">
    <w:p w14:paraId="3B744F0B" w14:textId="77777777" w:rsidR="009F3B13" w:rsidRDefault="009F3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4059138"/>
      <w:docPartObj>
        <w:docPartGallery w:val="Page Numbers (Bottom of Page)"/>
        <w:docPartUnique/>
      </w:docPartObj>
    </w:sdtPr>
    <w:sdtContent>
      <w:p w14:paraId="47785900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FB3787" w14:textId="77777777" w:rsidR="000F2510" w:rsidRDefault="000F2510" w:rsidP="00457C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6391887"/>
      <w:docPartObj>
        <w:docPartGallery w:val="Page Numbers (Bottom of Page)"/>
        <w:docPartUnique/>
      </w:docPartObj>
    </w:sdtPr>
    <w:sdtContent>
      <w:p w14:paraId="07F20A27" w14:textId="77777777" w:rsidR="000F2510" w:rsidRDefault="00000000" w:rsidP="00457C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B7C350F" w14:textId="77777777" w:rsidR="000F2510" w:rsidRDefault="000F2510" w:rsidP="00457C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60322" w14:textId="77777777" w:rsidR="009F3B13" w:rsidRDefault="009F3B13">
      <w:r>
        <w:separator/>
      </w:r>
    </w:p>
  </w:footnote>
  <w:footnote w:type="continuationSeparator" w:id="0">
    <w:p w14:paraId="08521749" w14:textId="77777777" w:rsidR="009F3B13" w:rsidRDefault="009F3B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5F86"/>
    <w:multiLevelType w:val="multilevel"/>
    <w:tmpl w:val="DA4E8A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8E02DA2"/>
    <w:multiLevelType w:val="hybridMultilevel"/>
    <w:tmpl w:val="AAF4DDB8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2F4CAE"/>
    <w:multiLevelType w:val="hybridMultilevel"/>
    <w:tmpl w:val="0544643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BFF693D"/>
    <w:multiLevelType w:val="hybridMultilevel"/>
    <w:tmpl w:val="08F87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C6A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78E4F64"/>
    <w:multiLevelType w:val="hybridMultilevel"/>
    <w:tmpl w:val="0BC630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DE60D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21352E8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36D571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3BC2429"/>
    <w:multiLevelType w:val="hybridMultilevel"/>
    <w:tmpl w:val="EA12368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66D5A66"/>
    <w:multiLevelType w:val="hybridMultilevel"/>
    <w:tmpl w:val="6DE8ECB0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906719"/>
    <w:multiLevelType w:val="hybridMultilevel"/>
    <w:tmpl w:val="C82840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5D204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ABF2A5B"/>
    <w:multiLevelType w:val="hybridMultilevel"/>
    <w:tmpl w:val="35E624C4"/>
    <w:lvl w:ilvl="0" w:tplc="2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F84753"/>
    <w:multiLevelType w:val="hybridMultilevel"/>
    <w:tmpl w:val="E03E39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895E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E865D4A"/>
    <w:multiLevelType w:val="hybridMultilevel"/>
    <w:tmpl w:val="792C3326"/>
    <w:lvl w:ilvl="0" w:tplc="82100FD6">
      <w:start w:val="1"/>
      <w:numFmt w:val="decimal"/>
      <w:pStyle w:val="Lutomia-TakeAway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0926112"/>
    <w:multiLevelType w:val="hybridMultilevel"/>
    <w:tmpl w:val="75E09A2C"/>
    <w:lvl w:ilvl="0" w:tplc="0409000F">
      <w:start w:val="1"/>
      <w:numFmt w:val="decimal"/>
      <w:lvlText w:val="%1."/>
      <w:lvlJc w:val="left"/>
      <w:pPr>
        <w:ind w:left="806" w:hanging="360"/>
      </w:pPr>
    </w:lvl>
    <w:lvl w:ilvl="1" w:tplc="04090019" w:tentative="1">
      <w:start w:val="1"/>
      <w:numFmt w:val="lowerLetter"/>
      <w:lvlText w:val="%2."/>
      <w:lvlJc w:val="left"/>
      <w:pPr>
        <w:ind w:left="1526" w:hanging="360"/>
      </w:pPr>
    </w:lvl>
    <w:lvl w:ilvl="2" w:tplc="0409001B" w:tentative="1">
      <w:start w:val="1"/>
      <w:numFmt w:val="lowerRoman"/>
      <w:lvlText w:val="%3."/>
      <w:lvlJc w:val="right"/>
      <w:pPr>
        <w:ind w:left="2246" w:hanging="180"/>
      </w:pPr>
    </w:lvl>
    <w:lvl w:ilvl="3" w:tplc="0409000F" w:tentative="1">
      <w:start w:val="1"/>
      <w:numFmt w:val="decimal"/>
      <w:lvlText w:val="%4."/>
      <w:lvlJc w:val="left"/>
      <w:pPr>
        <w:ind w:left="2966" w:hanging="360"/>
      </w:pPr>
    </w:lvl>
    <w:lvl w:ilvl="4" w:tplc="04090019" w:tentative="1">
      <w:start w:val="1"/>
      <w:numFmt w:val="lowerLetter"/>
      <w:lvlText w:val="%5."/>
      <w:lvlJc w:val="left"/>
      <w:pPr>
        <w:ind w:left="3686" w:hanging="360"/>
      </w:pPr>
    </w:lvl>
    <w:lvl w:ilvl="5" w:tplc="0409001B" w:tentative="1">
      <w:start w:val="1"/>
      <w:numFmt w:val="lowerRoman"/>
      <w:lvlText w:val="%6."/>
      <w:lvlJc w:val="right"/>
      <w:pPr>
        <w:ind w:left="4406" w:hanging="180"/>
      </w:pPr>
    </w:lvl>
    <w:lvl w:ilvl="6" w:tplc="0409000F" w:tentative="1">
      <w:start w:val="1"/>
      <w:numFmt w:val="decimal"/>
      <w:lvlText w:val="%7."/>
      <w:lvlJc w:val="left"/>
      <w:pPr>
        <w:ind w:left="5126" w:hanging="360"/>
      </w:pPr>
    </w:lvl>
    <w:lvl w:ilvl="7" w:tplc="04090019" w:tentative="1">
      <w:start w:val="1"/>
      <w:numFmt w:val="lowerLetter"/>
      <w:lvlText w:val="%8."/>
      <w:lvlJc w:val="left"/>
      <w:pPr>
        <w:ind w:left="5846" w:hanging="360"/>
      </w:pPr>
    </w:lvl>
    <w:lvl w:ilvl="8" w:tplc="0409001B" w:tentative="1">
      <w:start w:val="1"/>
      <w:numFmt w:val="lowerRoman"/>
      <w:lvlText w:val="%9."/>
      <w:lvlJc w:val="right"/>
      <w:pPr>
        <w:ind w:left="6566" w:hanging="180"/>
      </w:pPr>
    </w:lvl>
  </w:abstractNum>
  <w:abstractNum w:abstractNumId="18" w15:restartNumberingAfterBreak="0">
    <w:nsid w:val="5AAC5185"/>
    <w:multiLevelType w:val="hybridMultilevel"/>
    <w:tmpl w:val="0428C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545436"/>
    <w:multiLevelType w:val="hybridMultilevel"/>
    <w:tmpl w:val="AF8E8A4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F8E0579"/>
    <w:multiLevelType w:val="hybridMultilevel"/>
    <w:tmpl w:val="6B42269A"/>
    <w:lvl w:ilvl="0" w:tplc="280A000F">
      <w:start w:val="1"/>
      <w:numFmt w:val="decimal"/>
      <w:lvlText w:val="%1."/>
      <w:lvlJc w:val="left"/>
      <w:pPr>
        <w:ind w:left="1440" w:hanging="360"/>
      </w:p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73AD1321"/>
    <w:multiLevelType w:val="hybridMultilevel"/>
    <w:tmpl w:val="1A0200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F82017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415320775">
    <w:abstractNumId w:val="16"/>
  </w:num>
  <w:num w:numId="2" w16cid:durableId="1420525268">
    <w:abstractNumId w:val="21"/>
  </w:num>
  <w:num w:numId="3" w16cid:durableId="1650986027">
    <w:abstractNumId w:val="2"/>
  </w:num>
  <w:num w:numId="4" w16cid:durableId="235432710">
    <w:abstractNumId w:val="9"/>
  </w:num>
  <w:num w:numId="5" w16cid:durableId="593562588">
    <w:abstractNumId w:val="18"/>
  </w:num>
  <w:num w:numId="6" w16cid:durableId="426196056">
    <w:abstractNumId w:val="12"/>
  </w:num>
  <w:num w:numId="7" w16cid:durableId="769475416">
    <w:abstractNumId w:val="22"/>
  </w:num>
  <w:num w:numId="8" w16cid:durableId="996959419">
    <w:abstractNumId w:val="8"/>
  </w:num>
  <w:num w:numId="9" w16cid:durableId="545993068">
    <w:abstractNumId w:val="4"/>
  </w:num>
  <w:num w:numId="10" w16cid:durableId="963386338">
    <w:abstractNumId w:val="0"/>
  </w:num>
  <w:num w:numId="11" w16cid:durableId="1839923403">
    <w:abstractNumId w:val="17"/>
  </w:num>
  <w:num w:numId="12" w16cid:durableId="127746428">
    <w:abstractNumId w:val="19"/>
  </w:num>
  <w:num w:numId="13" w16cid:durableId="86922511">
    <w:abstractNumId w:val="7"/>
  </w:num>
  <w:num w:numId="14" w16cid:durableId="1556426493">
    <w:abstractNumId w:val="15"/>
  </w:num>
  <w:num w:numId="15" w16cid:durableId="1802770079">
    <w:abstractNumId w:val="6"/>
  </w:num>
  <w:num w:numId="16" w16cid:durableId="146676353">
    <w:abstractNumId w:val="5"/>
  </w:num>
  <w:num w:numId="17" w16cid:durableId="1885479989">
    <w:abstractNumId w:val="11"/>
  </w:num>
  <w:num w:numId="18" w16cid:durableId="803623332">
    <w:abstractNumId w:val="3"/>
  </w:num>
  <w:num w:numId="19" w16cid:durableId="1080251654">
    <w:abstractNumId w:val="14"/>
  </w:num>
  <w:num w:numId="20" w16cid:durableId="547492703">
    <w:abstractNumId w:val="20"/>
  </w:num>
  <w:num w:numId="21" w16cid:durableId="1726375058">
    <w:abstractNumId w:val="1"/>
  </w:num>
  <w:num w:numId="22" w16cid:durableId="275675702">
    <w:abstractNumId w:val="13"/>
  </w:num>
  <w:num w:numId="23" w16cid:durableId="96647273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642"/>
    <w:rsid w:val="00026240"/>
    <w:rsid w:val="00027612"/>
    <w:rsid w:val="000343A2"/>
    <w:rsid w:val="00053747"/>
    <w:rsid w:val="00070094"/>
    <w:rsid w:val="00071113"/>
    <w:rsid w:val="00071B2F"/>
    <w:rsid w:val="000731E2"/>
    <w:rsid w:val="00073C84"/>
    <w:rsid w:val="000762E6"/>
    <w:rsid w:val="00084D5A"/>
    <w:rsid w:val="0009124A"/>
    <w:rsid w:val="0009238D"/>
    <w:rsid w:val="00095ACD"/>
    <w:rsid w:val="000A461C"/>
    <w:rsid w:val="000B088E"/>
    <w:rsid w:val="000C1B77"/>
    <w:rsid w:val="000C2B83"/>
    <w:rsid w:val="000C4E78"/>
    <w:rsid w:val="000C7216"/>
    <w:rsid w:val="000C7F27"/>
    <w:rsid w:val="000D1AE2"/>
    <w:rsid w:val="000E0692"/>
    <w:rsid w:val="000F2510"/>
    <w:rsid w:val="000F62C3"/>
    <w:rsid w:val="001003DB"/>
    <w:rsid w:val="00112C9C"/>
    <w:rsid w:val="0011447C"/>
    <w:rsid w:val="00121558"/>
    <w:rsid w:val="00124425"/>
    <w:rsid w:val="00130324"/>
    <w:rsid w:val="00137B38"/>
    <w:rsid w:val="00140634"/>
    <w:rsid w:val="00140DC4"/>
    <w:rsid w:val="001457F6"/>
    <w:rsid w:val="001459BD"/>
    <w:rsid w:val="00147A3C"/>
    <w:rsid w:val="00152240"/>
    <w:rsid w:val="00160B7C"/>
    <w:rsid w:val="00163813"/>
    <w:rsid w:val="00191176"/>
    <w:rsid w:val="00195ED5"/>
    <w:rsid w:val="001A433C"/>
    <w:rsid w:val="001C169A"/>
    <w:rsid w:val="001C1CF2"/>
    <w:rsid w:val="001C2B8D"/>
    <w:rsid w:val="001C4A45"/>
    <w:rsid w:val="001D5DB5"/>
    <w:rsid w:val="001E0CCF"/>
    <w:rsid w:val="001E239F"/>
    <w:rsid w:val="001E429E"/>
    <w:rsid w:val="001E682A"/>
    <w:rsid w:val="001F01A7"/>
    <w:rsid w:val="001F2505"/>
    <w:rsid w:val="001F78E1"/>
    <w:rsid w:val="002176C5"/>
    <w:rsid w:val="002178E8"/>
    <w:rsid w:val="00222575"/>
    <w:rsid w:val="00225243"/>
    <w:rsid w:val="00237F38"/>
    <w:rsid w:val="0024769A"/>
    <w:rsid w:val="00250FF9"/>
    <w:rsid w:val="00255636"/>
    <w:rsid w:val="00256911"/>
    <w:rsid w:val="00257E78"/>
    <w:rsid w:val="00263AA9"/>
    <w:rsid w:val="00271C6E"/>
    <w:rsid w:val="00271D94"/>
    <w:rsid w:val="002727E0"/>
    <w:rsid w:val="00277AE7"/>
    <w:rsid w:val="0028723D"/>
    <w:rsid w:val="00294230"/>
    <w:rsid w:val="002A00E4"/>
    <w:rsid w:val="002A29AD"/>
    <w:rsid w:val="002A49ED"/>
    <w:rsid w:val="002B1A56"/>
    <w:rsid w:val="002B5C0C"/>
    <w:rsid w:val="002B7AD3"/>
    <w:rsid w:val="002D5604"/>
    <w:rsid w:val="002D566B"/>
    <w:rsid w:val="002E280D"/>
    <w:rsid w:val="003008FB"/>
    <w:rsid w:val="00301048"/>
    <w:rsid w:val="00303B8C"/>
    <w:rsid w:val="00314216"/>
    <w:rsid w:val="00314EBB"/>
    <w:rsid w:val="00321127"/>
    <w:rsid w:val="00324C16"/>
    <w:rsid w:val="00326A33"/>
    <w:rsid w:val="00334A33"/>
    <w:rsid w:val="00337574"/>
    <w:rsid w:val="00340108"/>
    <w:rsid w:val="003423F9"/>
    <w:rsid w:val="00342C91"/>
    <w:rsid w:val="003442A4"/>
    <w:rsid w:val="00346B83"/>
    <w:rsid w:val="00352794"/>
    <w:rsid w:val="00353EFC"/>
    <w:rsid w:val="0036220C"/>
    <w:rsid w:val="003644D4"/>
    <w:rsid w:val="00367A17"/>
    <w:rsid w:val="00370CC3"/>
    <w:rsid w:val="00385E80"/>
    <w:rsid w:val="0038686C"/>
    <w:rsid w:val="00394602"/>
    <w:rsid w:val="003A013D"/>
    <w:rsid w:val="003A1D1F"/>
    <w:rsid w:val="003A2B74"/>
    <w:rsid w:val="003B2B17"/>
    <w:rsid w:val="003B2CC4"/>
    <w:rsid w:val="003C6D3E"/>
    <w:rsid w:val="003C7BA6"/>
    <w:rsid w:val="003D3929"/>
    <w:rsid w:val="003D78C9"/>
    <w:rsid w:val="003E2390"/>
    <w:rsid w:val="003E6E90"/>
    <w:rsid w:val="003F7A24"/>
    <w:rsid w:val="00401AB6"/>
    <w:rsid w:val="0041027F"/>
    <w:rsid w:val="00416600"/>
    <w:rsid w:val="004170DC"/>
    <w:rsid w:val="0043426E"/>
    <w:rsid w:val="00436B01"/>
    <w:rsid w:val="004409B2"/>
    <w:rsid w:val="00440A06"/>
    <w:rsid w:val="0045298A"/>
    <w:rsid w:val="0045637E"/>
    <w:rsid w:val="0046568C"/>
    <w:rsid w:val="00466192"/>
    <w:rsid w:val="00470B2A"/>
    <w:rsid w:val="00475B87"/>
    <w:rsid w:val="00476C50"/>
    <w:rsid w:val="00484B9C"/>
    <w:rsid w:val="00486C58"/>
    <w:rsid w:val="00487DDA"/>
    <w:rsid w:val="00492937"/>
    <w:rsid w:val="0049309D"/>
    <w:rsid w:val="00496471"/>
    <w:rsid w:val="004A2A3C"/>
    <w:rsid w:val="004A6E10"/>
    <w:rsid w:val="004B08E8"/>
    <w:rsid w:val="004B2DA6"/>
    <w:rsid w:val="004C09EC"/>
    <w:rsid w:val="004C1194"/>
    <w:rsid w:val="004C36B3"/>
    <w:rsid w:val="004D0E01"/>
    <w:rsid w:val="004D53DF"/>
    <w:rsid w:val="004D60C1"/>
    <w:rsid w:val="004E1C1C"/>
    <w:rsid w:val="004E214E"/>
    <w:rsid w:val="004E6F0B"/>
    <w:rsid w:val="004F6905"/>
    <w:rsid w:val="00504B55"/>
    <w:rsid w:val="00505480"/>
    <w:rsid w:val="005055DC"/>
    <w:rsid w:val="00505FAE"/>
    <w:rsid w:val="005073A8"/>
    <w:rsid w:val="00523F09"/>
    <w:rsid w:val="00526DA0"/>
    <w:rsid w:val="005325C0"/>
    <w:rsid w:val="005438D4"/>
    <w:rsid w:val="00546FC2"/>
    <w:rsid w:val="005528A2"/>
    <w:rsid w:val="005546B9"/>
    <w:rsid w:val="005747D3"/>
    <w:rsid w:val="00577536"/>
    <w:rsid w:val="00582DEE"/>
    <w:rsid w:val="00582FA4"/>
    <w:rsid w:val="005872EC"/>
    <w:rsid w:val="005876D5"/>
    <w:rsid w:val="00591F74"/>
    <w:rsid w:val="005947BC"/>
    <w:rsid w:val="005A0586"/>
    <w:rsid w:val="005A1249"/>
    <w:rsid w:val="005B405F"/>
    <w:rsid w:val="005B4935"/>
    <w:rsid w:val="005C59A9"/>
    <w:rsid w:val="005D0034"/>
    <w:rsid w:val="005E262B"/>
    <w:rsid w:val="005E4035"/>
    <w:rsid w:val="005E532E"/>
    <w:rsid w:val="005F1F96"/>
    <w:rsid w:val="005F3C37"/>
    <w:rsid w:val="005F4EAD"/>
    <w:rsid w:val="00602AF7"/>
    <w:rsid w:val="00604112"/>
    <w:rsid w:val="006041EE"/>
    <w:rsid w:val="00612297"/>
    <w:rsid w:val="0061547F"/>
    <w:rsid w:val="00620657"/>
    <w:rsid w:val="00620B7F"/>
    <w:rsid w:val="006210B1"/>
    <w:rsid w:val="00631F1B"/>
    <w:rsid w:val="0063406C"/>
    <w:rsid w:val="00655642"/>
    <w:rsid w:val="00674CAA"/>
    <w:rsid w:val="00691C82"/>
    <w:rsid w:val="0069329F"/>
    <w:rsid w:val="006942BF"/>
    <w:rsid w:val="00697CA4"/>
    <w:rsid w:val="006A010A"/>
    <w:rsid w:val="006B3AD6"/>
    <w:rsid w:val="006B3BF0"/>
    <w:rsid w:val="006C47A3"/>
    <w:rsid w:val="006D3115"/>
    <w:rsid w:val="006D4397"/>
    <w:rsid w:val="006D7F4E"/>
    <w:rsid w:val="006E7FED"/>
    <w:rsid w:val="006F5D2E"/>
    <w:rsid w:val="007143EF"/>
    <w:rsid w:val="007225F3"/>
    <w:rsid w:val="00724EDD"/>
    <w:rsid w:val="00746125"/>
    <w:rsid w:val="007541C6"/>
    <w:rsid w:val="007726BE"/>
    <w:rsid w:val="00773ADD"/>
    <w:rsid w:val="007750F9"/>
    <w:rsid w:val="00777C19"/>
    <w:rsid w:val="00785746"/>
    <w:rsid w:val="007934C3"/>
    <w:rsid w:val="007936D1"/>
    <w:rsid w:val="007A0D47"/>
    <w:rsid w:val="007A29C1"/>
    <w:rsid w:val="007A498D"/>
    <w:rsid w:val="007A4E50"/>
    <w:rsid w:val="007A56AC"/>
    <w:rsid w:val="007E08DE"/>
    <w:rsid w:val="00812A9D"/>
    <w:rsid w:val="00815CFB"/>
    <w:rsid w:val="00816371"/>
    <w:rsid w:val="00816512"/>
    <w:rsid w:val="00816AE5"/>
    <w:rsid w:val="0082079C"/>
    <w:rsid w:val="0082541C"/>
    <w:rsid w:val="0083448F"/>
    <w:rsid w:val="00852371"/>
    <w:rsid w:val="0085656B"/>
    <w:rsid w:val="00860097"/>
    <w:rsid w:val="008701D3"/>
    <w:rsid w:val="00871222"/>
    <w:rsid w:val="00884C3E"/>
    <w:rsid w:val="0089029F"/>
    <w:rsid w:val="008A0385"/>
    <w:rsid w:val="008A04D6"/>
    <w:rsid w:val="008A1309"/>
    <w:rsid w:val="008A20A1"/>
    <w:rsid w:val="008A3E20"/>
    <w:rsid w:val="008A4E16"/>
    <w:rsid w:val="008A56E8"/>
    <w:rsid w:val="008B52CE"/>
    <w:rsid w:val="008C1D5E"/>
    <w:rsid w:val="008C38E5"/>
    <w:rsid w:val="008C41CD"/>
    <w:rsid w:val="008C695C"/>
    <w:rsid w:val="008F06F5"/>
    <w:rsid w:val="008F1507"/>
    <w:rsid w:val="008F57FB"/>
    <w:rsid w:val="008F6FDA"/>
    <w:rsid w:val="0090362B"/>
    <w:rsid w:val="00903F70"/>
    <w:rsid w:val="00910206"/>
    <w:rsid w:val="009162FA"/>
    <w:rsid w:val="0091632D"/>
    <w:rsid w:val="009211A9"/>
    <w:rsid w:val="00936603"/>
    <w:rsid w:val="00936AF9"/>
    <w:rsid w:val="009515F0"/>
    <w:rsid w:val="00954003"/>
    <w:rsid w:val="009557AF"/>
    <w:rsid w:val="0096327E"/>
    <w:rsid w:val="00973476"/>
    <w:rsid w:val="0097529F"/>
    <w:rsid w:val="009776E2"/>
    <w:rsid w:val="009833B6"/>
    <w:rsid w:val="00987FD0"/>
    <w:rsid w:val="009969BB"/>
    <w:rsid w:val="009A0A87"/>
    <w:rsid w:val="009A3E05"/>
    <w:rsid w:val="009B05C2"/>
    <w:rsid w:val="009B5720"/>
    <w:rsid w:val="009C3369"/>
    <w:rsid w:val="009C4BC5"/>
    <w:rsid w:val="009D66EB"/>
    <w:rsid w:val="009E10F5"/>
    <w:rsid w:val="009E212A"/>
    <w:rsid w:val="009E6AA9"/>
    <w:rsid w:val="009F3B13"/>
    <w:rsid w:val="00A04854"/>
    <w:rsid w:val="00A05396"/>
    <w:rsid w:val="00A05A53"/>
    <w:rsid w:val="00A071F0"/>
    <w:rsid w:val="00A23815"/>
    <w:rsid w:val="00A27090"/>
    <w:rsid w:val="00A33823"/>
    <w:rsid w:val="00A418D2"/>
    <w:rsid w:val="00A56295"/>
    <w:rsid w:val="00A57805"/>
    <w:rsid w:val="00A66382"/>
    <w:rsid w:val="00A71C07"/>
    <w:rsid w:val="00A738BF"/>
    <w:rsid w:val="00A75942"/>
    <w:rsid w:val="00AA3650"/>
    <w:rsid w:val="00AA7283"/>
    <w:rsid w:val="00AB37DF"/>
    <w:rsid w:val="00AB53C6"/>
    <w:rsid w:val="00AC4B01"/>
    <w:rsid w:val="00AC4D70"/>
    <w:rsid w:val="00AD443B"/>
    <w:rsid w:val="00AD52B0"/>
    <w:rsid w:val="00AD6606"/>
    <w:rsid w:val="00AD70AF"/>
    <w:rsid w:val="00AE3DBB"/>
    <w:rsid w:val="00AF468B"/>
    <w:rsid w:val="00AF585A"/>
    <w:rsid w:val="00B03646"/>
    <w:rsid w:val="00B03EEC"/>
    <w:rsid w:val="00B0571B"/>
    <w:rsid w:val="00B12911"/>
    <w:rsid w:val="00B1747F"/>
    <w:rsid w:val="00B17D33"/>
    <w:rsid w:val="00B23262"/>
    <w:rsid w:val="00B23D8B"/>
    <w:rsid w:val="00B341D1"/>
    <w:rsid w:val="00B35C28"/>
    <w:rsid w:val="00B364B3"/>
    <w:rsid w:val="00B52341"/>
    <w:rsid w:val="00B70DD9"/>
    <w:rsid w:val="00BA4B42"/>
    <w:rsid w:val="00BA7536"/>
    <w:rsid w:val="00BB0172"/>
    <w:rsid w:val="00BB04AA"/>
    <w:rsid w:val="00BB5766"/>
    <w:rsid w:val="00BB6368"/>
    <w:rsid w:val="00BB6D62"/>
    <w:rsid w:val="00BB78D1"/>
    <w:rsid w:val="00BC03EC"/>
    <w:rsid w:val="00BC2182"/>
    <w:rsid w:val="00BC23DF"/>
    <w:rsid w:val="00BC51E9"/>
    <w:rsid w:val="00BC7AFD"/>
    <w:rsid w:val="00BD30F1"/>
    <w:rsid w:val="00BE4BEF"/>
    <w:rsid w:val="00BF7DAC"/>
    <w:rsid w:val="00C003D9"/>
    <w:rsid w:val="00C04A9C"/>
    <w:rsid w:val="00C05BBE"/>
    <w:rsid w:val="00C06DA8"/>
    <w:rsid w:val="00C17562"/>
    <w:rsid w:val="00C17F55"/>
    <w:rsid w:val="00C2248D"/>
    <w:rsid w:val="00C22DF0"/>
    <w:rsid w:val="00C47D29"/>
    <w:rsid w:val="00C56079"/>
    <w:rsid w:val="00C60025"/>
    <w:rsid w:val="00C6560C"/>
    <w:rsid w:val="00C676A5"/>
    <w:rsid w:val="00C83D84"/>
    <w:rsid w:val="00C85DEB"/>
    <w:rsid w:val="00C92749"/>
    <w:rsid w:val="00C9543B"/>
    <w:rsid w:val="00CA7180"/>
    <w:rsid w:val="00CB01E3"/>
    <w:rsid w:val="00CB529E"/>
    <w:rsid w:val="00CC4C0B"/>
    <w:rsid w:val="00CC57B0"/>
    <w:rsid w:val="00CC6140"/>
    <w:rsid w:val="00CD5C40"/>
    <w:rsid w:val="00CE5360"/>
    <w:rsid w:val="00CE74DB"/>
    <w:rsid w:val="00D145EC"/>
    <w:rsid w:val="00D2391F"/>
    <w:rsid w:val="00D419A8"/>
    <w:rsid w:val="00D52BED"/>
    <w:rsid w:val="00D61850"/>
    <w:rsid w:val="00D709AD"/>
    <w:rsid w:val="00D73E2B"/>
    <w:rsid w:val="00D82B7E"/>
    <w:rsid w:val="00D85E44"/>
    <w:rsid w:val="00D92904"/>
    <w:rsid w:val="00DA7F2A"/>
    <w:rsid w:val="00DB1429"/>
    <w:rsid w:val="00DB2DFA"/>
    <w:rsid w:val="00DC2BAE"/>
    <w:rsid w:val="00DC7BA5"/>
    <w:rsid w:val="00DE57F9"/>
    <w:rsid w:val="00DE7A26"/>
    <w:rsid w:val="00DF1DC8"/>
    <w:rsid w:val="00DF1FCE"/>
    <w:rsid w:val="00DF2BCB"/>
    <w:rsid w:val="00DF341D"/>
    <w:rsid w:val="00DF5D45"/>
    <w:rsid w:val="00E12D61"/>
    <w:rsid w:val="00E14E6D"/>
    <w:rsid w:val="00E17F7F"/>
    <w:rsid w:val="00E24D4F"/>
    <w:rsid w:val="00E25536"/>
    <w:rsid w:val="00E33327"/>
    <w:rsid w:val="00E34EEE"/>
    <w:rsid w:val="00E53F55"/>
    <w:rsid w:val="00E56E4E"/>
    <w:rsid w:val="00E71B83"/>
    <w:rsid w:val="00E725F6"/>
    <w:rsid w:val="00E81CEF"/>
    <w:rsid w:val="00E92C49"/>
    <w:rsid w:val="00EA26BC"/>
    <w:rsid w:val="00EA30F5"/>
    <w:rsid w:val="00EA314F"/>
    <w:rsid w:val="00EA7F03"/>
    <w:rsid w:val="00ED2639"/>
    <w:rsid w:val="00EF0024"/>
    <w:rsid w:val="00EF7F2B"/>
    <w:rsid w:val="00F052DD"/>
    <w:rsid w:val="00F07188"/>
    <w:rsid w:val="00F20767"/>
    <w:rsid w:val="00F2618E"/>
    <w:rsid w:val="00F4004B"/>
    <w:rsid w:val="00F553A4"/>
    <w:rsid w:val="00F55A68"/>
    <w:rsid w:val="00F56567"/>
    <w:rsid w:val="00F6163E"/>
    <w:rsid w:val="00F85B2A"/>
    <w:rsid w:val="00F86C3B"/>
    <w:rsid w:val="00F871D0"/>
    <w:rsid w:val="00F95AA7"/>
    <w:rsid w:val="00F9632A"/>
    <w:rsid w:val="00FB1D7A"/>
    <w:rsid w:val="00FB6557"/>
    <w:rsid w:val="00FC1064"/>
    <w:rsid w:val="00FD132F"/>
    <w:rsid w:val="00FD21BC"/>
    <w:rsid w:val="00FD3282"/>
    <w:rsid w:val="00FD3BBC"/>
    <w:rsid w:val="00FD6115"/>
    <w:rsid w:val="00FE4124"/>
    <w:rsid w:val="00FE430F"/>
    <w:rsid w:val="00FE68CE"/>
    <w:rsid w:val="00FF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C89BB"/>
  <w14:defaultImageDpi w14:val="32767"/>
  <w15:chartTrackingRefBased/>
  <w15:docId w15:val="{8D2134F5-C6BA-8942-9E09-3EA89FB1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564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65564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6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55642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AStyle-Endnote">
    <w:name w:val="AStyle - Endnote"/>
    <w:basedOn w:val="Normal"/>
    <w:autoRedefine/>
    <w:qFormat/>
    <w:rsid w:val="00655642"/>
    <w:pPr>
      <w:spacing w:after="240" w:line="277" w:lineRule="auto"/>
      <w:ind w:left="180" w:hanging="180"/>
    </w:pPr>
    <w:rPr>
      <w:rFonts w:ascii="inherit" w:hAnsi="inherit" w:cs="Times New Roman"/>
      <w:lang w:val="en-GB"/>
    </w:rPr>
  </w:style>
  <w:style w:type="paragraph" w:customStyle="1" w:styleId="AStyle-Text">
    <w:name w:val="AStyle - Text"/>
    <w:basedOn w:val="Normal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Times New Roman" w:eastAsia="Times New Roman" w:hAnsi="Times New Roman" w:cs="Arial"/>
      <w:color w:val="000000" w:themeColor="text1"/>
      <w:lang w:val="en-GB"/>
    </w:rPr>
  </w:style>
  <w:style w:type="paragraph" w:customStyle="1" w:styleId="AStyle-Quotation">
    <w:name w:val="AStyle - Quotation"/>
    <w:basedOn w:val="Normal"/>
    <w:next w:val="AStyle-Text"/>
    <w:autoRedefine/>
    <w:qFormat/>
    <w:rsid w:val="00655642"/>
    <w:pPr>
      <w:shd w:val="clear" w:color="auto" w:fill="FFFFFF"/>
      <w:spacing w:after="240" w:line="259" w:lineRule="auto"/>
      <w:ind w:left="720" w:right="720"/>
    </w:pPr>
    <w:rPr>
      <w:rFonts w:ascii="Times New Roman" w:eastAsia="Times New Roman" w:hAnsi="Times New Roman" w:cs="Times New Roman"/>
      <w:lang w:val="en-GB"/>
    </w:rPr>
  </w:style>
  <w:style w:type="paragraph" w:customStyle="1" w:styleId="AStyle-Header2">
    <w:name w:val="AStyle - Header 2"/>
    <w:basedOn w:val="Normal"/>
    <w:next w:val="AStyle-Text"/>
    <w:autoRedefine/>
    <w:qFormat/>
    <w:rsid w:val="00655642"/>
    <w:pPr>
      <w:keepNext/>
      <w:shd w:val="clear" w:color="auto" w:fill="FFFFFF"/>
      <w:spacing w:before="400" w:after="24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AStyle-Header3">
    <w:name w:val="AStyle - Header 3"/>
    <w:basedOn w:val="Normal"/>
    <w:next w:val="AStyle-Text"/>
    <w:autoRedefine/>
    <w:qFormat/>
    <w:rsid w:val="00655642"/>
    <w:pPr>
      <w:keepNext/>
      <w:spacing w:before="240" w:line="480" w:lineRule="auto"/>
      <w:outlineLvl w:val="2"/>
    </w:pPr>
    <w:rPr>
      <w:rFonts w:ascii="Times New Roman" w:hAnsi="Times New Roman" w:cs="Times New Roman"/>
      <w:i/>
      <w:iCs/>
      <w:color w:val="000000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55642"/>
    <w:pPr>
      <w:spacing w:after="200"/>
    </w:pPr>
    <w:rPr>
      <w:rFonts w:ascii="Times New Roman Bold" w:hAnsi="Times New Roman Bold" w:cs="Times New Roman"/>
      <w:b/>
      <w:bCs/>
      <w:color w:val="000000" w:themeColor="text1"/>
      <w:szCs w:val="18"/>
    </w:rPr>
  </w:style>
  <w:style w:type="paragraph" w:customStyle="1" w:styleId="Lutomia-AppendixHeader">
    <w:name w:val="Lutomia - Appendix Header"/>
    <w:basedOn w:val="Normal"/>
    <w:autoRedefine/>
    <w:qFormat/>
    <w:rsid w:val="00655642"/>
    <w:pPr>
      <w:spacing w:line="480" w:lineRule="auto"/>
      <w:jc w:val="center"/>
      <w:outlineLvl w:val="0"/>
    </w:pPr>
    <w:rPr>
      <w:rFonts w:ascii="Times New Roman Bold" w:hAnsi="Times New Roman Bold" w:cs="Times New Roman"/>
      <w:b/>
      <w:caps/>
      <w:color w:val="000000" w:themeColor="text1"/>
    </w:rPr>
  </w:style>
  <w:style w:type="paragraph" w:customStyle="1" w:styleId="Lutomia-ChapterHeader">
    <w:name w:val="Lutomia - Chapter Header"/>
    <w:basedOn w:val="Normal"/>
    <w:autoRedefine/>
    <w:qFormat/>
    <w:rsid w:val="00655642"/>
    <w:pPr>
      <w:spacing w:after="200" w:line="480" w:lineRule="auto"/>
      <w:jc w:val="center"/>
      <w:outlineLvl w:val="0"/>
    </w:pPr>
    <w:rPr>
      <w:rFonts w:ascii="Times New Roman" w:hAnsi="Times New Roman" w:cs="Times New Roman"/>
      <w:b/>
      <w:color w:val="000000" w:themeColor="text1"/>
    </w:rPr>
  </w:style>
  <w:style w:type="paragraph" w:customStyle="1" w:styleId="Lutomia-FigureHeader">
    <w:name w:val="Lutomia - Figure Header"/>
    <w:basedOn w:val="Caption"/>
    <w:autoRedefine/>
    <w:qFormat/>
    <w:rsid w:val="00655642"/>
    <w:pPr>
      <w:spacing w:after="400"/>
      <w:outlineLvl w:val="3"/>
    </w:pPr>
    <w:rPr>
      <w:rFonts w:ascii="Arial Narrow" w:hAnsi="Arial Narrow"/>
      <w:b w:val="0"/>
      <w:bCs w:val="0"/>
      <w:szCs w:val="24"/>
    </w:rPr>
  </w:style>
  <w:style w:type="paragraph" w:customStyle="1" w:styleId="Lutomia-Footnote">
    <w:name w:val="Lutomia - Footnote"/>
    <w:basedOn w:val="FootnoteText"/>
    <w:autoRedefine/>
    <w:qFormat/>
    <w:rsid w:val="00655642"/>
    <w:pPr>
      <w:spacing w:after="60" w:line="276" w:lineRule="auto"/>
      <w:ind w:left="173" w:hanging="173"/>
    </w:pPr>
    <w:rPr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642"/>
    <w:pPr>
      <w:ind w:firstLine="720"/>
    </w:pPr>
    <w:rPr>
      <w:rFonts w:ascii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642"/>
    <w:rPr>
      <w:rFonts w:ascii="Times New Roman" w:hAnsi="Times New Roman" w:cs="Times New Roman"/>
      <w:sz w:val="20"/>
      <w:szCs w:val="20"/>
      <w:lang w:val="en-GB"/>
    </w:rPr>
  </w:style>
  <w:style w:type="paragraph" w:customStyle="1" w:styleId="Lutomia-FoundPoem">
    <w:name w:val="Lutomia - Found Poem"/>
    <w:basedOn w:val="Normal"/>
    <w:autoRedefine/>
    <w:qFormat/>
    <w:rsid w:val="00655642"/>
    <w:pPr>
      <w:spacing w:line="277" w:lineRule="auto"/>
      <w:ind w:left="-15" w:hanging="16"/>
    </w:pPr>
    <w:rPr>
      <w:rFonts w:ascii="Times New Roman" w:eastAsia="Times New Roman" w:hAnsi="Times New Roman" w:cs="Times New Roman"/>
      <w:color w:val="000000" w:themeColor="text1"/>
    </w:rPr>
  </w:style>
  <w:style w:type="paragraph" w:customStyle="1" w:styleId="Lutomia-Header2">
    <w:name w:val="Lutomia - Header 2"/>
    <w:basedOn w:val="Normal"/>
    <w:autoRedefine/>
    <w:qFormat/>
    <w:rsid w:val="00655642"/>
    <w:pPr>
      <w:keepNext/>
      <w:shd w:val="clear" w:color="auto" w:fill="FFFFFF"/>
      <w:spacing w:before="120" w:line="480" w:lineRule="auto"/>
      <w:outlineLvl w:val="1"/>
    </w:pPr>
    <w:rPr>
      <w:rFonts w:ascii="Times New Roman Bold" w:eastAsia="Times New Roman" w:hAnsi="Times New Roman Bold" w:cs="Times New Roman"/>
      <w:bCs/>
    </w:rPr>
  </w:style>
  <w:style w:type="paragraph" w:customStyle="1" w:styleId="Lutomia-Header3">
    <w:name w:val="Lutomia - Header 3"/>
    <w:basedOn w:val="Normal"/>
    <w:autoRedefine/>
    <w:qFormat/>
    <w:rsid w:val="00655642"/>
    <w:pPr>
      <w:keepNext/>
      <w:spacing w:before="120" w:after="120"/>
      <w:outlineLvl w:val="2"/>
    </w:pPr>
    <w:rPr>
      <w:rFonts w:ascii="Times New Roman" w:hAnsi="Times New Roman" w:cs="Times New Roman"/>
      <w:i/>
      <w:color w:val="000000"/>
    </w:rPr>
  </w:style>
  <w:style w:type="paragraph" w:customStyle="1" w:styleId="Lutomia-Quotation">
    <w:name w:val="Lutomia - Quotation"/>
    <w:basedOn w:val="Normal"/>
    <w:autoRedefine/>
    <w:qFormat/>
    <w:rsid w:val="00655642"/>
    <w:pPr>
      <w:shd w:val="clear" w:color="auto" w:fill="FFFFFF"/>
      <w:spacing w:line="480" w:lineRule="auto"/>
      <w:ind w:right="720"/>
    </w:pPr>
    <w:rPr>
      <w:rFonts w:ascii="Times New Roman" w:eastAsia="Times New Roman" w:hAnsi="Times New Roman" w:cs="Times New Roman"/>
    </w:rPr>
  </w:style>
  <w:style w:type="paragraph" w:customStyle="1" w:styleId="Lutomia-Reference">
    <w:name w:val="Lutomia - Reference"/>
    <w:basedOn w:val="Normal"/>
    <w:autoRedefine/>
    <w:qFormat/>
    <w:rsid w:val="00655642"/>
    <w:pPr>
      <w:keepLines/>
      <w:pBdr>
        <w:top w:val="nil"/>
        <w:left w:val="nil"/>
        <w:bottom w:val="nil"/>
        <w:right w:val="nil"/>
        <w:between w:val="nil"/>
      </w:pBdr>
      <w:spacing w:line="480" w:lineRule="auto"/>
      <w:ind w:left="720" w:hanging="720"/>
    </w:pPr>
    <w:rPr>
      <w:rFonts w:ascii="Times New Roman Bold" w:eastAsia="Times New Roman" w:hAnsi="Times New Roman Bold" w:cs="Arial"/>
      <w:b/>
      <w:noProof/>
      <w:color w:val="000000" w:themeColor="text1"/>
    </w:rPr>
  </w:style>
  <w:style w:type="paragraph" w:customStyle="1" w:styleId="Lutomia-TableHeader">
    <w:name w:val="Lutomia - Table Header"/>
    <w:basedOn w:val="Caption"/>
    <w:autoRedefine/>
    <w:qFormat/>
    <w:rsid w:val="00655642"/>
    <w:pPr>
      <w:keepNext/>
      <w:outlineLvl w:val="3"/>
    </w:pPr>
    <w:rPr>
      <w:rFonts w:ascii="Times New Roman" w:hAnsi="Times New Roman"/>
    </w:rPr>
  </w:style>
  <w:style w:type="paragraph" w:customStyle="1" w:styleId="Lutomia-TableofContents">
    <w:name w:val="Lutomia - Table of Contents"/>
    <w:basedOn w:val="TOC1"/>
    <w:autoRedefine/>
    <w:qFormat/>
    <w:rsid w:val="00655642"/>
    <w:pPr>
      <w:tabs>
        <w:tab w:val="right" w:leader="dot" w:pos="9350"/>
      </w:tabs>
      <w:spacing w:after="0"/>
      <w:ind w:left="720" w:hanging="720"/>
    </w:pPr>
    <w:rPr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655642"/>
    <w:pPr>
      <w:spacing w:after="100" w:line="480" w:lineRule="auto"/>
      <w:ind w:firstLine="720"/>
    </w:pPr>
    <w:rPr>
      <w:rFonts w:ascii="Times New Roman" w:hAnsi="Times New Roman" w:cs="Times New Roman"/>
      <w:lang w:val="en-GB"/>
    </w:rPr>
  </w:style>
  <w:style w:type="paragraph" w:customStyle="1" w:styleId="Lutomia-TableTitle">
    <w:name w:val="Lutomia - Table Title"/>
    <w:basedOn w:val="Caption"/>
    <w:autoRedefine/>
    <w:qFormat/>
    <w:rsid w:val="00655642"/>
    <w:pPr>
      <w:keepNext/>
    </w:pPr>
    <w:rPr>
      <w:rFonts w:ascii="Times New Roman" w:hAnsi="Times New Roman"/>
      <w:b w:val="0"/>
      <w:i/>
    </w:rPr>
  </w:style>
  <w:style w:type="paragraph" w:customStyle="1" w:styleId="Lutomia-TakeAway">
    <w:name w:val="Lutomia - Take Away"/>
    <w:basedOn w:val="Normal"/>
    <w:autoRedefine/>
    <w:qFormat/>
    <w:rsid w:val="00655642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Times New Roman" w:hAnsi="Times New Roman" w:cs="Arial"/>
      <w:color w:val="000000" w:themeColor="text1"/>
    </w:rPr>
  </w:style>
  <w:style w:type="paragraph" w:customStyle="1" w:styleId="Lutomia-Text">
    <w:name w:val="Lutomia - Text"/>
    <w:basedOn w:val="Normal"/>
    <w:link w:val="Lutomia-TextChar"/>
    <w:autoRedefine/>
    <w:qFormat/>
    <w:rsid w:val="00655642"/>
    <w:pPr>
      <w:pBdr>
        <w:top w:val="nil"/>
        <w:left w:val="nil"/>
        <w:bottom w:val="nil"/>
        <w:right w:val="nil"/>
        <w:between w:val="nil"/>
      </w:pBdr>
      <w:tabs>
        <w:tab w:val="left" w:pos="720"/>
      </w:tabs>
      <w:spacing w:line="480" w:lineRule="auto"/>
    </w:pPr>
    <w:rPr>
      <w:rFonts w:ascii="Times New Roman" w:eastAsia="Times New Roman" w:hAnsi="Times New Roman" w:cs="Arial"/>
      <w:bCs/>
    </w:rPr>
  </w:style>
  <w:style w:type="character" w:customStyle="1" w:styleId="Lutomia-TextChar">
    <w:name w:val="Lutomia - Text Char"/>
    <w:basedOn w:val="DefaultParagraphFont"/>
    <w:link w:val="Lutomia-Text"/>
    <w:rsid w:val="00655642"/>
    <w:rPr>
      <w:rFonts w:ascii="Times New Roman" w:eastAsia="Times New Roman" w:hAnsi="Times New Roman" w:cs="Arial"/>
      <w:bCs/>
    </w:rPr>
  </w:style>
  <w:style w:type="paragraph" w:customStyle="1" w:styleId="Lutomia-Header4">
    <w:name w:val="Lutomia - Header 4"/>
    <w:basedOn w:val="Lutomia-Header3"/>
    <w:next w:val="Lutomia-Text"/>
    <w:autoRedefine/>
    <w:qFormat/>
    <w:rsid w:val="00655642"/>
    <w:rPr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642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642"/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65564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5564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5564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55642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5642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556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5642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64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564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564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65564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55642"/>
    <w:pPr>
      <w:spacing w:line="259" w:lineRule="auto"/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Lutomia-TextChar"/>
    <w:link w:val="EndNoteBibliographyTitle"/>
    <w:rsid w:val="00655642"/>
    <w:rPr>
      <w:rFonts w:ascii="Times New Roman" w:eastAsia="Times New Roman" w:hAnsi="Times New Roman" w:cs="Times New Roman"/>
      <w:bCs w:val="0"/>
    </w:rPr>
  </w:style>
  <w:style w:type="paragraph" w:customStyle="1" w:styleId="EndNoteBibliography">
    <w:name w:val="EndNote Bibliography"/>
    <w:basedOn w:val="Normal"/>
    <w:link w:val="EndNoteBibliographyChar"/>
    <w:rsid w:val="00655642"/>
    <w:pPr>
      <w:spacing w:after="160"/>
    </w:pPr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Lutomia-TextChar"/>
    <w:link w:val="EndNoteBibliography"/>
    <w:rsid w:val="00655642"/>
    <w:rPr>
      <w:rFonts w:ascii="Times New Roman" w:eastAsia="Times New Roman" w:hAnsi="Times New Roman" w:cs="Times New Roman"/>
      <w:bCs w:val="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5642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642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55642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55642"/>
  </w:style>
  <w:style w:type="paragraph" w:styleId="Revision">
    <w:name w:val="Revision"/>
    <w:hidden/>
    <w:uiPriority w:val="99"/>
    <w:semiHidden/>
    <w:rsid w:val="00655642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55642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55642"/>
    <w:rPr>
      <w:color w:val="605E5C"/>
      <w:shd w:val="clear" w:color="auto" w:fill="E1DFDD"/>
    </w:rPr>
  </w:style>
  <w:style w:type="paragraph" w:customStyle="1" w:styleId="Astyle-Reference">
    <w:name w:val="Astyle - Reference"/>
    <w:basedOn w:val="AStyle-Text"/>
    <w:autoRedefine/>
    <w:qFormat/>
    <w:rsid w:val="00655642"/>
    <w:pPr>
      <w:ind w:left="720" w:hanging="720"/>
    </w:pPr>
    <w:rPr>
      <w:noProof/>
      <w:lang w:val="en-US"/>
    </w:rPr>
  </w:style>
  <w:style w:type="character" w:styleId="UnresolvedMention">
    <w:name w:val="Unresolved Mention"/>
    <w:basedOn w:val="DefaultParagraphFont"/>
    <w:uiPriority w:val="99"/>
    <w:unhideWhenUsed/>
    <w:rsid w:val="006556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5564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5642"/>
    <w:pPr>
      <w:spacing w:after="160" w:line="259" w:lineRule="auto"/>
      <w:ind w:left="720"/>
      <w:contextualSpacing/>
    </w:pPr>
    <w:rPr>
      <w:sz w:val="22"/>
      <w:szCs w:val="22"/>
    </w:rPr>
  </w:style>
  <w:style w:type="character" w:customStyle="1" w:styleId="ref-lnk">
    <w:name w:val="ref-lnk"/>
    <w:basedOn w:val="DefaultParagraphFont"/>
    <w:rsid w:val="00655642"/>
  </w:style>
  <w:style w:type="character" w:styleId="Emphasis">
    <w:name w:val="Emphasis"/>
    <w:basedOn w:val="DefaultParagraphFont"/>
    <w:uiPriority w:val="20"/>
    <w:qFormat/>
    <w:rsid w:val="00655642"/>
    <w:rPr>
      <w:i/>
      <w:iCs/>
    </w:rPr>
  </w:style>
  <w:style w:type="character" w:customStyle="1" w:styleId="hlfld-contribauthor">
    <w:name w:val="hlfld-contribauthor"/>
    <w:basedOn w:val="DefaultParagraphFont"/>
    <w:rsid w:val="00655642"/>
  </w:style>
  <w:style w:type="character" w:customStyle="1" w:styleId="nlmgiven-names">
    <w:name w:val="nlm_given-names"/>
    <w:basedOn w:val="DefaultParagraphFont"/>
    <w:rsid w:val="00655642"/>
  </w:style>
  <w:style w:type="character" w:customStyle="1" w:styleId="nlmyear">
    <w:name w:val="nlm_year"/>
    <w:basedOn w:val="DefaultParagraphFont"/>
    <w:rsid w:val="00655642"/>
  </w:style>
  <w:style w:type="character" w:customStyle="1" w:styleId="nlmarticle-title">
    <w:name w:val="nlm_article-title"/>
    <w:basedOn w:val="DefaultParagraphFont"/>
    <w:rsid w:val="00655642"/>
  </w:style>
  <w:style w:type="character" w:customStyle="1" w:styleId="nlmfpage">
    <w:name w:val="nlm_fpage"/>
    <w:basedOn w:val="DefaultParagraphFont"/>
    <w:rsid w:val="00655642"/>
  </w:style>
  <w:style w:type="character" w:customStyle="1" w:styleId="nlmlpage">
    <w:name w:val="nlm_lpage"/>
    <w:basedOn w:val="DefaultParagraphFont"/>
    <w:rsid w:val="00655642"/>
  </w:style>
  <w:style w:type="character" w:customStyle="1" w:styleId="nlmpub-id">
    <w:name w:val="nlm_pub-id"/>
    <w:basedOn w:val="DefaultParagraphFont"/>
    <w:rsid w:val="00655642"/>
  </w:style>
  <w:style w:type="character" w:customStyle="1" w:styleId="reflink-block">
    <w:name w:val="reflink-block"/>
    <w:basedOn w:val="DefaultParagraphFont"/>
    <w:rsid w:val="00655642"/>
  </w:style>
  <w:style w:type="character" w:customStyle="1" w:styleId="uppercase">
    <w:name w:val="uppercase"/>
    <w:basedOn w:val="DefaultParagraphFont"/>
    <w:rsid w:val="00655642"/>
  </w:style>
  <w:style w:type="character" w:customStyle="1" w:styleId="markedcontent">
    <w:name w:val="markedcontent"/>
    <w:basedOn w:val="DefaultParagraphFont"/>
    <w:rsid w:val="00655642"/>
  </w:style>
  <w:style w:type="paragraph" w:styleId="NormalWeb">
    <w:name w:val="Normal (Web)"/>
    <w:basedOn w:val="Normal"/>
    <w:uiPriority w:val="99"/>
    <w:semiHidden/>
    <w:unhideWhenUsed/>
    <w:rsid w:val="0065564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6556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Reeves</dc:creator>
  <cp:keywords/>
  <dc:description/>
  <cp:lastModifiedBy>Norman Reeves</cp:lastModifiedBy>
  <cp:revision>4</cp:revision>
  <dcterms:created xsi:type="dcterms:W3CDTF">2024-01-26T14:25:00Z</dcterms:created>
  <dcterms:modified xsi:type="dcterms:W3CDTF">2024-01-26T14:50:00Z</dcterms:modified>
</cp:coreProperties>
</file>